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4C6" w:rsidRPr="00AF4BC8" w:rsidRDefault="008754C6" w:rsidP="008754C6">
      <w:pPr>
        <w:pStyle w:val="Heading3"/>
        <w:rPr>
          <w:b w:val="0"/>
        </w:rPr>
      </w:pPr>
      <w:proofErr w:type="gramStart"/>
      <w:r w:rsidRPr="00AF4BC8">
        <w:rPr>
          <w:rStyle w:val="Heading3Char"/>
        </w:rPr>
        <w:t>S2 Table.</w:t>
      </w:r>
      <w:proofErr w:type="gramEnd"/>
      <w:r w:rsidRPr="00AF4BC8">
        <w:t xml:space="preserve"> </w:t>
      </w:r>
      <w:r w:rsidRPr="00C01828">
        <w:t>Genes with no CpG probes in the promoter region</w:t>
      </w:r>
    </w:p>
    <w:tbl>
      <w:tblPr>
        <w:tblW w:w="6961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3827"/>
      </w:tblGrid>
      <w:tr w:rsidR="008754C6" w:rsidRPr="004637EF" w:rsidTr="008D7D93">
        <w:trPr>
          <w:trHeight w:val="300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54C6" w:rsidRPr="0087517F" w:rsidRDefault="008754C6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gene (transcript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54C6" w:rsidRPr="0087517F" w:rsidRDefault="008754C6" w:rsidP="008D7D9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>position</w:t>
            </w:r>
            <w:r w:rsidRPr="0087517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87517F">
              <w:rPr>
                <w:rFonts w:ascii="Calibri" w:eastAsia="Times New Roman" w:hAnsi="Calibri" w:cs="Times New Roman"/>
                <w:b/>
                <w:color w:val="000000"/>
              </w:rPr>
              <w:t xml:space="preserve"> (strand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CDKN2B-AS1</w:t>
            </w:r>
            <w:r w:rsidRPr="004F6D42">
              <w:t xml:space="preserve"> (uc010miz.3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9:22113664-22121093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  <w:hideMark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EGFR</w:t>
            </w:r>
            <w:r w:rsidRPr="004F6D42">
              <w:t xml:space="preserve"> (uc003tql.1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7:55220082-55220357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  <w:hideMark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EGFR</w:t>
            </w:r>
            <w:r w:rsidRPr="004F6D42">
              <w:t xml:space="preserve"> (uc003tqn.3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7:55232972-55233846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  <w:hideMark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GU228584</w:t>
            </w:r>
            <w:r w:rsidRPr="004F6D42">
              <w:t xml:space="preserve"> (uc022adp.1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7:55277117-55279321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MIR4457</w:t>
            </w:r>
            <w:r w:rsidRPr="004F6D42">
              <w:t xml:space="preserve"> (uc021xwd.1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5:1309424-1309492 (-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Mir_384</w:t>
            </w:r>
            <w:r w:rsidRPr="004F6D42">
              <w:t xml:space="preserve"> (uc022bep.1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9:22054370-22054454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MTAP</w:t>
            </w:r>
            <w:r w:rsidRPr="004F6D42">
              <w:t xml:space="preserve"> (uc011lnl.2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9:21818023-21865969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SNORA25</w:t>
            </w:r>
            <w:r w:rsidRPr="004F6D42">
              <w:t xml:space="preserve"> (uc022bbm.1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8:130880835-130880962 (-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PHLDB1</w:t>
            </w:r>
            <w:r w:rsidRPr="004F6D42">
              <w:t xml:space="preserve"> (uc001ptv.2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11:118498020-118528748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PHLDB1</w:t>
            </w:r>
            <w:r w:rsidRPr="004F6D42">
              <w:t xml:space="preserve"> (uc001ptw.2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11:118500694-118528748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7C25A3">
              <w:rPr>
                <w:i/>
              </w:rPr>
              <w:t>PHLDB1</w:t>
            </w:r>
            <w:r w:rsidRPr="004F6D42">
              <w:t xml:space="preserve"> (uc010ryi.1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11:118512268-118516501 (+)</w:t>
            </w:r>
          </w:p>
        </w:tc>
      </w:tr>
      <w:tr w:rsidR="008754C6" w:rsidRPr="004637EF" w:rsidTr="008D7D93">
        <w:trPr>
          <w:trHeight w:val="300"/>
        </w:trPr>
        <w:tc>
          <w:tcPr>
            <w:tcW w:w="3134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bookmarkStart w:id="0" w:name="_GoBack"/>
            <w:r w:rsidRPr="007C25A3">
              <w:rPr>
                <w:i/>
              </w:rPr>
              <w:t>RTEL1-TNFRSF6B</w:t>
            </w:r>
            <w:r w:rsidRPr="004F6D42">
              <w:t xml:space="preserve"> </w:t>
            </w:r>
            <w:bookmarkEnd w:id="0"/>
            <w:r w:rsidRPr="004F6D42">
              <w:t>(uc002yfy.3)</w:t>
            </w:r>
          </w:p>
        </w:tc>
        <w:tc>
          <w:tcPr>
            <w:tcW w:w="3827" w:type="dxa"/>
            <w:shd w:val="clear" w:color="auto" w:fill="auto"/>
            <w:noWrap/>
          </w:tcPr>
          <w:p w:rsidR="008754C6" w:rsidRPr="004F6D42" w:rsidRDefault="008754C6" w:rsidP="008D7D93">
            <w:pPr>
              <w:spacing w:after="0" w:line="240" w:lineRule="auto"/>
            </w:pPr>
            <w:r w:rsidRPr="004F6D42">
              <w:t>chr20:62326093-62330051 (+)</w:t>
            </w:r>
          </w:p>
        </w:tc>
      </w:tr>
    </w:tbl>
    <w:p w:rsidR="008754C6" w:rsidRPr="004637EF" w:rsidRDefault="008754C6" w:rsidP="008754C6">
      <w:pPr>
        <w:rPr>
          <w:lang w:val="en-GB" w:eastAsia="zh-CN"/>
        </w:rPr>
      </w:pPr>
      <w:proofErr w:type="gramStart"/>
      <w:r w:rsidRPr="00D25DC3">
        <w:rPr>
          <w:vertAlign w:val="superscript"/>
          <w:lang w:val="en-GB" w:eastAsia="zh-CN"/>
        </w:rPr>
        <w:t>a</w:t>
      </w:r>
      <w:proofErr w:type="gramEnd"/>
      <w:r>
        <w:rPr>
          <w:lang w:val="en-GB" w:eastAsia="zh-CN"/>
        </w:rPr>
        <w:t xml:space="preserve"> </w:t>
      </w:r>
      <w:r w:rsidRPr="004637EF">
        <w:rPr>
          <w:rFonts w:ascii="Calibri" w:eastAsia="Times New Roman" w:hAnsi="Calibri" w:cs="Times New Roman"/>
          <w:color w:val="000000"/>
        </w:rPr>
        <w:t>GRCh37/hg19</w:t>
      </w:r>
    </w:p>
    <w:p w:rsidR="001F1359" w:rsidRDefault="007C25A3"/>
    <w:sectPr w:rsidR="001F13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4C6"/>
    <w:rsid w:val="007C25A3"/>
    <w:rsid w:val="008754C6"/>
    <w:rsid w:val="00A16790"/>
    <w:rsid w:val="00E8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4C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4C6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54C6"/>
    <w:rPr>
      <w:rFonts w:ascii="Calibri" w:eastAsia="SimSun" w:hAnsi="Calibri" w:cs="Arial"/>
      <w:b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4C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4C6"/>
    <w:pPr>
      <w:tabs>
        <w:tab w:val="left" w:pos="851"/>
      </w:tabs>
      <w:spacing w:after="0" w:line="480" w:lineRule="auto"/>
      <w:outlineLvl w:val="2"/>
    </w:pPr>
    <w:rPr>
      <w:rFonts w:ascii="Calibri" w:eastAsia="SimSun" w:hAnsi="Calibri" w:cs="Arial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54C6"/>
    <w:rPr>
      <w:rFonts w:ascii="Calibri" w:eastAsia="SimSun" w:hAnsi="Calibri" w:cs="Arial"/>
      <w:b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Dahlin</dc:creator>
  <cp:lastModifiedBy>Anna Dahlin</cp:lastModifiedBy>
  <cp:revision>2</cp:revision>
  <dcterms:created xsi:type="dcterms:W3CDTF">2016-04-11T13:10:00Z</dcterms:created>
  <dcterms:modified xsi:type="dcterms:W3CDTF">2016-04-19T12:47:00Z</dcterms:modified>
</cp:coreProperties>
</file>